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Additional File 2</w:t>
      </w:r>
      <w:r>
        <w:rPr/>
        <w:t>: Excluded studies. A table showing the exclusion grounds for articles excluded after full-text assessment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1"/>
        <w:gridCol w:w="1285"/>
        <w:gridCol w:w="4016"/>
        <w:gridCol w:w="2574"/>
      </w:tblGrid>
      <w:tr>
        <w:trPr/>
        <w:tc>
          <w:tcPr>
            <w:tcW w:w="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Author</w:t>
            </w:r>
          </w:p>
        </w:tc>
        <w:tc>
          <w:tcPr>
            <w:tcW w:w="4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Title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Grounds for Exclusion</w:t>
            </w:r>
          </w:p>
        </w:tc>
      </w:tr>
      <w:tr>
        <w:trPr/>
        <w:tc>
          <w:tcPr>
            <w:tcW w:w="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Baxter</w:t>
            </w:r>
          </w:p>
        </w:tc>
        <w:tc>
          <w:tcPr>
            <w:tcW w:w="4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Lower Limb Injuries in Soldiers: Feasibility of Reduction Through Implementation of a Novel Orthotic Screening Protocol. Military Medicine 2011;176(3):291-6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Orthoses issued according to protocol (not random)</w:t>
            </w:r>
          </w:p>
        </w:tc>
      </w:tr>
      <w:tr>
        <w:trPr/>
        <w:tc>
          <w:tcPr>
            <w:tcW w:w="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Dananberg</w:t>
            </w:r>
          </w:p>
        </w:tc>
        <w:tc>
          <w:tcPr>
            <w:tcW w:w="4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Chronic low-back pain and its response to custom-made foot orthoses. Journal of the American Podiatric Medical Association 1999;89:109-17  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on randomised trial</w:t>
            </w:r>
          </w:p>
        </w:tc>
      </w:tr>
      <w:tr>
        <w:trPr/>
        <w:tc>
          <w:tcPr>
            <w:tcW w:w="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Defrin</w:t>
            </w:r>
          </w:p>
        </w:tc>
        <w:tc>
          <w:tcPr>
            <w:tcW w:w="4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Conservative correction of leg-length discrepancies of 10mm or less for the relief of chronic low back pain. Archives of Physical Medicine and Rehabilitation 2005;86:2075-9 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Limb Length Discrepancy correction</w:t>
            </w:r>
          </w:p>
        </w:tc>
      </w:tr>
      <w:tr>
        <w:trPr/>
        <w:tc>
          <w:tcPr>
            <w:tcW w:w="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ann</w:t>
            </w:r>
          </w:p>
        </w:tc>
        <w:tc>
          <w:tcPr>
            <w:tcW w:w="4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The impact of structural therapy on functioning and pain in chronic pain patients: A pilot study. Journal of Back and Musculoskeletal Rehabilitation 2007; 20:1-9. 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elvic Obliquity correction</w:t>
            </w:r>
          </w:p>
        </w:tc>
      </w:tr>
      <w:tr>
        <w:trPr/>
        <w:tc>
          <w:tcPr>
            <w:tcW w:w="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errari</w:t>
            </w:r>
          </w:p>
        </w:tc>
        <w:tc>
          <w:tcPr>
            <w:tcW w:w="4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Responsiveness of the Short-Form 36 and Oswestry Disability Questionnaire in chronic nonspecific low back and lower limb pain treated with customized foot orthotics. Journal of Manipulative &amp; Physiological Therapeutics 2007;30:456-8 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on randomised trial</w:t>
            </w:r>
          </w:p>
        </w:tc>
      </w:tr>
      <w:tr>
        <w:trPr/>
        <w:tc>
          <w:tcPr>
            <w:tcW w:w="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olightly</w:t>
            </w:r>
          </w:p>
        </w:tc>
        <w:tc>
          <w:tcPr>
            <w:tcW w:w="4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hanges in pain and disability secondary to shoe lift intervention in subjects with limb length inequality and chronic low back pain: a preliminary report. Journal of Orthopaedic &amp; Sports Physical Therapy 2007;37:380-8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Limb Length Discrepancy correction</w:t>
            </w:r>
          </w:p>
        </w:tc>
      </w:tr>
      <w:tr>
        <w:trPr/>
        <w:tc>
          <w:tcPr>
            <w:tcW w:w="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7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Landsman</w:t>
            </w:r>
          </w:p>
        </w:tc>
        <w:tc>
          <w:tcPr>
            <w:tcW w:w="4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cientific assessment of over-the-counter foot orthoses to determine their effects on pain, balance, and foot deformities. Journal of the American Podiatric Medical Association 2009;99:206-15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on randomised trial</w:t>
            </w:r>
          </w:p>
        </w:tc>
      </w:tr>
      <w:tr>
        <w:trPr/>
        <w:tc>
          <w:tcPr>
            <w:tcW w:w="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8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obel</w:t>
            </w:r>
          </w:p>
        </w:tc>
        <w:tc>
          <w:tcPr>
            <w:tcW w:w="4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he Effect of Customized Insoles on the Reduction of Postwork Discomfort. Journal of the American Podiatric Medical Association 2001;91:515-20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on randomised trial</w:t>
            </w:r>
          </w:p>
        </w:tc>
      </w:tr>
      <w:tr>
        <w:trPr/>
        <w:tc>
          <w:tcPr>
            <w:tcW w:w="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9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Wosk</w:t>
            </w:r>
          </w:p>
        </w:tc>
        <w:tc>
          <w:tcPr>
            <w:tcW w:w="4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Low back pain: conservative treatment with artificial shock absorbers. Archives of Physical Medicine &amp; Rehabilitation 1985;66:145-8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on randomised trial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7T05:08:00Z</dcterms:created>
  <dc:creator>ats993</dc:creator>
  <dc:description/>
  <cp:keywords/>
  <dc:language>en-US</dc:language>
  <cp:lastModifiedBy>ats993</cp:lastModifiedBy>
  <dcterms:modified xsi:type="dcterms:W3CDTF">2013-09-17T05:09:00Z</dcterms:modified>
  <cp:revision>1</cp:revision>
  <dc:subject/>
  <dc:title>Additional File 2: Excluded studies</dc:title>
</cp:coreProperties>
</file>